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A4585" w14:textId="2F99F3DD" w:rsidR="00B358CC" w:rsidRPr="008A07A2" w:rsidRDefault="00B358CC" w:rsidP="00B358C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8A07A2">
        <w:rPr>
          <w:rFonts w:ascii="Times New Roman" w:hAnsi="Times New Roman" w:cs="Times New Roman"/>
          <w:b/>
        </w:rPr>
        <w:t>Table</w:t>
      </w:r>
      <w:bookmarkStart w:id="0" w:name="GoBack"/>
      <w:bookmarkEnd w:id="0"/>
      <w:r w:rsidRPr="008A07A2">
        <w:rPr>
          <w:rFonts w:ascii="Times New Roman" w:hAnsi="Times New Roman" w:cs="Times New Roman"/>
          <w:b/>
        </w:rPr>
        <w:t xml:space="preserve"> S1. </w:t>
      </w:r>
      <w:r w:rsidRPr="008A07A2">
        <w:rPr>
          <w:rFonts w:ascii="Times New Roman" w:hAnsi="Times New Roman" w:cs="Times New Roman"/>
        </w:rPr>
        <w:t>Antibodies used in the study</w:t>
      </w:r>
      <w:r w:rsidRPr="008A07A2">
        <w:rPr>
          <w:rFonts w:ascii="Times New Roman" w:hAnsi="Times New Roman" w:cs="Times New Roman"/>
          <w:b/>
        </w:rPr>
        <w:t xml:space="preserve"> </w:t>
      </w:r>
    </w:p>
    <w:tbl>
      <w:tblPr>
        <w:tblW w:w="14317" w:type="dxa"/>
        <w:tblInd w:w="10" w:type="dxa"/>
        <w:tblLayout w:type="fixed"/>
        <w:tblLook w:val="0000" w:firstRow="0" w:lastRow="0" w:firstColumn="0" w:lastColumn="0" w:noHBand="0" w:noVBand="0"/>
      </w:tblPr>
      <w:tblGrid>
        <w:gridCol w:w="2235"/>
        <w:gridCol w:w="1026"/>
        <w:gridCol w:w="2126"/>
        <w:gridCol w:w="3827"/>
        <w:gridCol w:w="1843"/>
        <w:gridCol w:w="3260"/>
      </w:tblGrid>
      <w:tr w:rsidR="00702FA7" w:rsidRPr="008A07A2" w14:paraId="727A5368" w14:textId="77777777" w:rsidTr="00702FA7">
        <w:trPr>
          <w:cantSplit/>
          <w:trHeight w:val="6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9D8DB" w14:textId="1860B95C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Primary antibody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125B8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F9FF8" w14:textId="41ACACFC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atalogue/</w:t>
            </w:r>
            <w:r w:rsid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</w:t>
            </w: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lone numb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0EDB8" w14:textId="73ABC19D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7892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IHC/IF dilu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52E2" w14:textId="5D53740B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WB/FACS/</w:t>
            </w:r>
            <w:r w:rsid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b</w:t>
            </w: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locking concentration</w:t>
            </w:r>
          </w:p>
        </w:tc>
      </w:tr>
      <w:tr w:rsidR="00702FA7" w:rsidRPr="008A07A2" w14:paraId="531EAF25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BC89" w14:textId="11763ABF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HSC70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3B8FF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B58B5BE" w14:textId="3A292490" w:rsidR="006B62ED" w:rsidRPr="008A07A2" w:rsidRDefault="008477B3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c-7298 / B-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2D9F" w14:textId="3C1C0600" w:rsidR="00702FA7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anta Cruz</w:t>
            </w:r>
            <w:r w:rsidR="00702FA7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Biotechnology</w:t>
            </w:r>
          </w:p>
          <w:p w14:paraId="310CF7B0" w14:textId="2B6F5331" w:rsidR="00702FA7" w:rsidRPr="008A07A2" w:rsidRDefault="00702FA7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="00FB578E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Dallas, TX, USA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E7BD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51E78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0 000</w:t>
            </w:r>
          </w:p>
        </w:tc>
      </w:tr>
      <w:tr w:rsidR="00702FA7" w:rsidRPr="008A07A2" w14:paraId="3D7D6CC1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1F834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.3G9 (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sym w:font="Symbol" w:char="F062"/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) Blocking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BD3F6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6A760" w14:textId="11D8B5A2" w:rsidR="006B62ED" w:rsidRPr="008A07A2" w:rsidRDefault="00655E44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</w:t>
            </w:r>
            <w:r w:rsidR="00125210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6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  <w:r w:rsidR="00770299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/ 25-3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73BA4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Biogen Idec</w:t>
            </w:r>
          </w:p>
          <w:p w14:paraId="0BCF3B85" w14:textId="2417EF4D" w:rsidR="00FB578E" w:rsidRPr="008A07A2" w:rsidRDefault="00FB578E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Cambridge, MA, US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04CE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221D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μg</w:t>
            </w:r>
            <w:proofErr w:type="spellEnd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ml for blocking</w:t>
            </w:r>
          </w:p>
        </w:tc>
      </w:tr>
      <w:tr w:rsidR="00702FA7" w:rsidRPr="008A07A2" w14:paraId="38CEFC71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20720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.20w (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sym w:font="Symbol" w:char="F062"/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)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81664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2502DD6E" w14:textId="6A30F586" w:rsidR="006B62ED" w:rsidRPr="008A07A2" w:rsidRDefault="00770299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 / 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FC3E8" w14:textId="47BFD2B2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In-hou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B835C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1F5C" w14:textId="3BACAF4D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1:500 / 20 </w:t>
            </w: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μg</w:t>
            </w:r>
            <w:proofErr w:type="spellEnd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ml / N/A</w:t>
            </w:r>
          </w:p>
        </w:tc>
      </w:tr>
      <w:tr w:rsidR="00702FA7" w:rsidRPr="008A07A2" w14:paraId="76EA05D1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43CE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2G2 (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sym w:font="Symbol" w:char="F062"/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)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11DFC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9695D" w14:textId="1AD9B60F" w:rsidR="006B62ED" w:rsidRPr="008A07A2" w:rsidRDefault="00125210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</w:t>
            </w:r>
            <w:r w:rsidR="00655E44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</w:t>
            </w:r>
            <w:r w:rsidR="00655E44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  <w:r w:rsidR="00770299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/ 87-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814CA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Biogen Idec</w:t>
            </w:r>
          </w:p>
          <w:p w14:paraId="41D838F8" w14:textId="02B2500B" w:rsidR="00FB578E" w:rsidRPr="008A07A2" w:rsidRDefault="00FB578E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Cambridge, MA, US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E5591" w14:textId="55A08B69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highlight w:val="yellow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μg</w:t>
            </w:r>
            <w:proofErr w:type="spellEnd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ml / 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5C7E" w14:textId="1153172C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N/A / 10 </w:t>
            </w: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μg</w:t>
            </w:r>
            <w:proofErr w:type="spellEnd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ml / N/A</w:t>
            </w:r>
          </w:p>
        </w:tc>
      </w:tr>
      <w:tr w:rsidR="00702FA7" w:rsidRPr="008A07A2" w14:paraId="1D585058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72B8" w14:textId="384DB1B5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αV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4B8C9" w14:textId="17A74672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17E245F0" w14:textId="5FF6E38C" w:rsidR="006B62ED" w:rsidRPr="008A07A2" w:rsidRDefault="00770299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711 / 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0F85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ignaling</w:t>
            </w:r>
            <w:proofErr w:type="spellEnd"/>
            <w:r w:rsidR="00D7581D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Technology</w:t>
            </w:r>
          </w:p>
          <w:p w14:paraId="5E31DCD8" w14:textId="3FE6420D" w:rsidR="00D7581D" w:rsidRPr="008A07A2" w:rsidRDefault="00D7581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Danvers, MA, US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44E7" w14:textId="3B52ECC8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A241E" w14:textId="4E10D8F8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000 / N/A / N/A</w:t>
            </w:r>
          </w:p>
        </w:tc>
      </w:tr>
      <w:tr w:rsidR="00702FA7" w:rsidRPr="008A07A2" w14:paraId="47109C11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1E09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Eps8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30387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BDE3E" w14:textId="70F15FEA" w:rsidR="006B62ED" w:rsidRPr="008A07A2" w:rsidRDefault="008477B3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10144 / 1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F82D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BD Bio</w:t>
            </w:r>
            <w:r w:rsidR="00D7581D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sciences </w:t>
            </w:r>
          </w:p>
          <w:p w14:paraId="4AAB3E17" w14:textId="43733319" w:rsidR="00D7581D" w:rsidRPr="008A07A2" w:rsidRDefault="00D7581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(Franklin Lakes, </w:t>
            </w:r>
            <w:r w:rsidR="0057526F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J, US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9CF80" w14:textId="708DBCE9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400 / 1:10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A1E7E" w14:textId="7760763C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2 000 / N/A / N/A</w:t>
            </w:r>
          </w:p>
        </w:tc>
      </w:tr>
      <w:tr w:rsidR="00702FA7" w:rsidRPr="008A07A2" w14:paraId="1E53D526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1F46" w14:textId="69288E51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ac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BE3C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E0D021F" w14:textId="2E0445CF" w:rsidR="006B62ED" w:rsidRPr="008A07A2" w:rsidRDefault="00770299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5-389 / 23A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2FBB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illipore</w:t>
            </w:r>
          </w:p>
          <w:p w14:paraId="541ADCA9" w14:textId="71F455FE" w:rsidR="0057526F" w:rsidRPr="008A07A2" w:rsidRDefault="0057526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Pr="008A07A2">
              <w:rPr>
                <w:rFonts w:ascii="Times New Roman" w:hAnsi="Times New Roman"/>
                <w:sz w:val="20"/>
                <w:szCs w:val="20"/>
              </w:rPr>
              <w:t>Watford, UK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02992" w14:textId="77777777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8847" w14:textId="4AA4DB53" w:rsidR="006B62ED" w:rsidRPr="008A07A2" w:rsidRDefault="006B62E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 000 / N/A / N/A</w:t>
            </w:r>
          </w:p>
        </w:tc>
      </w:tr>
      <w:tr w:rsidR="0094630F" w:rsidRPr="008A07A2" w14:paraId="2F6EF08E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CECAB" w14:textId="1E39F638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Primary antibody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5D26" w14:textId="30A792BE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3E24C8D" w14:textId="175BD61E" w:rsidR="0094630F" w:rsidRPr="008A07A2" w:rsidRDefault="0094630F" w:rsidP="00762C43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atalogue/</w:t>
            </w:r>
            <w:r w:rsidR="00762C43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</w:t>
            </w: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lone numbe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F9D94" w14:textId="7325C28D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D273C" w14:textId="0AA586F9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IHC/IF dilu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6F4ED" w14:textId="4D2715CE" w:rsidR="0094630F" w:rsidRPr="008A07A2" w:rsidRDefault="0094630F" w:rsidP="00762C43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WB/FACS/</w:t>
            </w:r>
            <w:r w:rsidR="00762C43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b</w:t>
            </w:r>
            <w:r w:rsidRPr="008A07A2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locking concentration</w:t>
            </w:r>
          </w:p>
        </w:tc>
      </w:tr>
      <w:tr w:rsidR="0094630F" w:rsidRPr="008A07A2" w14:paraId="378B910A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DB4C" w14:textId="0047ED26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ac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BBE4" w14:textId="62618D5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FB06A3D" w14:textId="4DE7D0F8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RC03 / 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D53A" w14:textId="14E273FD" w:rsidR="0094630F" w:rsidRPr="008A07A2" w:rsidRDefault="00E74EBD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ytoskeleton</w:t>
            </w:r>
          </w:p>
          <w:p w14:paraId="59DCE607" w14:textId="763D41F5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Pr="008A07A2">
              <w:rPr>
                <w:rFonts w:ascii="Times New Roman" w:hAnsi="Times New Roman"/>
                <w:sz w:val="20"/>
                <w:szCs w:val="20"/>
              </w:rPr>
              <w:t>Denver, CO, USA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19055" w14:textId="6F7C4FC8" w:rsidR="0094630F" w:rsidRPr="008A07A2" w:rsidRDefault="0094630F" w:rsidP="00762C43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N/A / </w:t>
            </w:r>
            <w:bookmarkStart w:id="1" w:name="_GoBack"/>
            <w:bookmarkEnd w:id="1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25 </w:t>
            </w: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μg</w:t>
            </w:r>
            <w:proofErr w:type="spellEnd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ml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D509" w14:textId="69E8B50A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</w:tr>
      <w:tr w:rsidR="0094630F" w:rsidRPr="008A07A2" w14:paraId="6BED0178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4E5FA" w14:textId="5E8E69BE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os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731F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67F9DA68" w14:textId="5FC8EC96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c-17793 / A-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697F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anta Cruz Biotechnology</w:t>
            </w:r>
          </w:p>
          <w:p w14:paraId="00285B29" w14:textId="4582E808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Dallas, TX, US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DE0C7" w14:textId="0B110CBF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400 / 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50492" w14:textId="3060F8DC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 000 / N/A / N/A</w:t>
            </w:r>
          </w:p>
        </w:tc>
      </w:tr>
      <w:tr w:rsidR="0094630F" w:rsidRPr="008A07A2" w14:paraId="3E98571E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4DC7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sym w:font="Symbol" w:char="F061"/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M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CECC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0D10BBA" w14:textId="06CA339F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0851 / 1A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CE20B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Dako</w:t>
            </w:r>
            <w:proofErr w:type="spellEnd"/>
          </w:p>
          <w:p w14:paraId="1F3C1332" w14:textId="001E1A25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Pr="008A07A2">
              <w:rPr>
                <w:rFonts w:ascii="Times New Roman" w:hAnsi="Times New Roman"/>
                <w:sz w:val="20"/>
                <w:szCs w:val="20"/>
              </w:rPr>
              <w:t>Ely, UK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29A6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250 / 1:10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FB6E6" w14:textId="1ACFE7C4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</w:tr>
      <w:tr w:rsidR="0094630F" w:rsidRPr="008A07A2" w14:paraId="35271EED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F143" w14:textId="18C51E54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sym w:font="Symbol" w:char="F061"/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MA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E9B11" w14:textId="054D81D2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25C9016C" w14:textId="1D9FDF5C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2547 / 1A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AB4D" w14:textId="4D37CFF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igma</w:t>
            </w:r>
            <w:r w:rsidR="00A15D1E"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Aldrich</w:t>
            </w:r>
          </w:p>
          <w:p w14:paraId="078F9B3E" w14:textId="7E36B026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Gillingham, UK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3589D" w14:textId="454FB35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B56A0" w14:textId="1011ED79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 000 / N/A / N/A</w:t>
            </w:r>
          </w:p>
        </w:tc>
      </w:tr>
      <w:tr w:rsidR="0094630F" w:rsidRPr="008A07A2" w14:paraId="71956B17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4C08" w14:textId="71E400D1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ytokeratin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391E5" w14:textId="6AD9F792" w:rsidR="0094630F" w:rsidRPr="008A07A2" w:rsidRDefault="0094630F" w:rsidP="008A07A2">
            <w:pPr>
              <w:pStyle w:val="LightGrid1"/>
              <w:tabs>
                <w:tab w:val="left" w:pos="480"/>
              </w:tabs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2CBA0BA" w14:textId="38A3C1F3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IR053 / AE1/AE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09DE4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Dako</w:t>
            </w:r>
            <w:proofErr w:type="spellEnd"/>
          </w:p>
          <w:p w14:paraId="0320C082" w14:textId="1E52BAA4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Pr="008A07A2">
              <w:rPr>
                <w:rFonts w:ascii="Times New Roman" w:hAnsi="Times New Roman"/>
                <w:sz w:val="20"/>
                <w:szCs w:val="20"/>
              </w:rPr>
              <w:t>Ely, UK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E530" w14:textId="50FA7131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00 / 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317E" w14:textId="32D548AE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</w:tr>
      <w:tr w:rsidR="0094630F" w:rsidRPr="008A07A2" w14:paraId="6A0E32B8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33AA" w14:textId="3B5219EC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ytokeratin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C039" w14:textId="57B93CFD" w:rsidR="0094630F" w:rsidRPr="008A07A2" w:rsidRDefault="0094630F" w:rsidP="008A07A2">
            <w:pPr>
              <w:pStyle w:val="LightGrid1"/>
              <w:tabs>
                <w:tab w:val="left" w:pos="480"/>
              </w:tabs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</w:tcPr>
          <w:p w14:paraId="74375532" w14:textId="78658FF9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Z0622 / 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EDAC6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Dako</w:t>
            </w:r>
            <w:proofErr w:type="spellEnd"/>
          </w:p>
          <w:p w14:paraId="42C71EC7" w14:textId="28ABDCC9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Pr="008A07A2">
              <w:rPr>
                <w:rFonts w:ascii="Times New Roman" w:hAnsi="Times New Roman"/>
                <w:sz w:val="20"/>
                <w:szCs w:val="20"/>
              </w:rPr>
              <w:t>Ely, UK</w:t>
            </w: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48A7D" w14:textId="23C6685F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 / 1:50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C138" w14:textId="0D9EDAE8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</w:tr>
      <w:tr w:rsidR="0094630F" w:rsidRPr="008A07A2" w14:paraId="20DF36E6" w14:textId="77777777" w:rsidTr="00702FA7">
        <w:trPr>
          <w:cantSplit/>
          <w:trHeight w:val="32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92C2" w14:textId="2240BA51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DCA42" w14:textId="28388C92" w:rsidR="0094630F" w:rsidRPr="008A07A2" w:rsidRDefault="0094630F" w:rsidP="008A07A2">
            <w:pPr>
              <w:pStyle w:val="LightGrid1"/>
              <w:tabs>
                <w:tab w:val="left" w:pos="480"/>
              </w:tabs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Go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551F24" w14:textId="2D4C9256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2A2A2A"/>
                <w:sz w:val="20"/>
                <w:szCs w:val="20"/>
              </w:rPr>
              <w:t>AF231 / N/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D259" w14:textId="77777777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&amp;D Systems</w:t>
            </w:r>
          </w:p>
          <w:p w14:paraId="529887C3" w14:textId="4184DE2A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</w:t>
            </w:r>
            <w:r w:rsidRPr="008A07A2">
              <w:rPr>
                <w:rFonts w:ascii="Times New Roman" w:hAnsi="Times New Roman"/>
                <w:color w:val="2A2A2A"/>
                <w:sz w:val="20"/>
                <w:szCs w:val="20"/>
              </w:rPr>
              <w:t>Minneapolis, MN, US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1C08" w14:textId="61D75933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/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930BA" w14:textId="1D85E0A2" w:rsidR="0094630F" w:rsidRPr="008A07A2" w:rsidRDefault="0094630F" w:rsidP="008A07A2">
            <w:pPr>
              <w:pStyle w:val="LightGrid1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8A07A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:1000 / N/A / N/A</w:t>
            </w:r>
          </w:p>
        </w:tc>
      </w:tr>
    </w:tbl>
    <w:p w14:paraId="48D9C20A" w14:textId="77777777" w:rsidR="007F6C31" w:rsidRPr="008A07A2" w:rsidRDefault="007F6C31">
      <w:pPr>
        <w:rPr>
          <w:rFonts w:ascii="Times New Roman" w:hAnsi="Times New Roman" w:cs="Times New Roman"/>
        </w:rPr>
      </w:pPr>
    </w:p>
    <w:p w14:paraId="0FBD34B4" w14:textId="2B4C97BC" w:rsidR="00E73707" w:rsidRPr="008A07A2" w:rsidRDefault="00E73707">
      <w:pPr>
        <w:rPr>
          <w:rFonts w:ascii="Times New Roman" w:hAnsi="Times New Roman" w:cs="Times New Roman"/>
        </w:rPr>
      </w:pPr>
      <w:r w:rsidRPr="008A07A2">
        <w:rPr>
          <w:rFonts w:ascii="Times New Roman" w:hAnsi="Times New Roman" w:cs="Times New Roman"/>
        </w:rPr>
        <w:t xml:space="preserve">N/A </w:t>
      </w:r>
      <w:r w:rsidR="008A07A2">
        <w:rPr>
          <w:rFonts w:ascii="Times New Roman" w:hAnsi="Times New Roman" w:cs="Times New Roman"/>
        </w:rPr>
        <w:t>=</w:t>
      </w:r>
      <w:r w:rsidRPr="008A07A2">
        <w:rPr>
          <w:rFonts w:ascii="Times New Roman" w:hAnsi="Times New Roman" w:cs="Times New Roman"/>
        </w:rPr>
        <w:t xml:space="preserve"> not applicable</w:t>
      </w:r>
      <w:r w:rsidR="008A07A2">
        <w:rPr>
          <w:rFonts w:ascii="Times New Roman" w:hAnsi="Times New Roman" w:cs="Times New Roman"/>
        </w:rPr>
        <w:t>.</w:t>
      </w:r>
    </w:p>
    <w:sectPr w:rsidR="00E73707" w:rsidRPr="008A07A2" w:rsidSect="006B62ED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8CC"/>
    <w:rsid w:val="00055380"/>
    <w:rsid w:val="00125210"/>
    <w:rsid w:val="00273757"/>
    <w:rsid w:val="00401CB2"/>
    <w:rsid w:val="0052665D"/>
    <w:rsid w:val="0057526F"/>
    <w:rsid w:val="005C1A84"/>
    <w:rsid w:val="00655E44"/>
    <w:rsid w:val="006B62ED"/>
    <w:rsid w:val="00702FA7"/>
    <w:rsid w:val="00762C43"/>
    <w:rsid w:val="00770299"/>
    <w:rsid w:val="00774C79"/>
    <w:rsid w:val="007F6C31"/>
    <w:rsid w:val="008477B3"/>
    <w:rsid w:val="00864C2E"/>
    <w:rsid w:val="008A07A2"/>
    <w:rsid w:val="0094630F"/>
    <w:rsid w:val="00A15D1E"/>
    <w:rsid w:val="00B358CC"/>
    <w:rsid w:val="00BD375A"/>
    <w:rsid w:val="00D7476F"/>
    <w:rsid w:val="00D7581D"/>
    <w:rsid w:val="00E73707"/>
    <w:rsid w:val="00E74EBD"/>
    <w:rsid w:val="00E92C7C"/>
    <w:rsid w:val="00F776DE"/>
    <w:rsid w:val="00FB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B066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B358CC"/>
    <w:rPr>
      <w:rFonts w:ascii="Cambria" w:eastAsia="ヒラギノ角ゴ Pro W3" w:hAnsi="Cambria" w:cs="Times New Roman"/>
      <w:color w:val="000000"/>
    </w:rPr>
  </w:style>
  <w:style w:type="paragraph" w:customStyle="1" w:styleId="LightGrid1">
    <w:name w:val="Light Grid1"/>
    <w:rsid w:val="00B358CC"/>
    <w:rPr>
      <w:rFonts w:ascii="Cambria" w:eastAsia="ヒラギノ角ゴ Pro W3" w:hAnsi="Cambria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B358CC"/>
    <w:rPr>
      <w:rFonts w:ascii="Cambria" w:eastAsia="ヒラギノ角ゴ Pro W3" w:hAnsi="Cambria" w:cs="Times New Roman"/>
      <w:color w:val="000000"/>
    </w:rPr>
  </w:style>
  <w:style w:type="paragraph" w:customStyle="1" w:styleId="LightGrid1">
    <w:name w:val="Light Grid1"/>
    <w:rsid w:val="00B358CC"/>
    <w:rPr>
      <w:rFonts w:ascii="Cambria" w:eastAsia="ヒラギノ角ゴ Pro W3" w:hAnsi="Cambria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ei V.</dc:creator>
  <cp:lastModifiedBy>Anne Jones</cp:lastModifiedBy>
  <cp:revision>4</cp:revision>
  <dcterms:created xsi:type="dcterms:W3CDTF">2017-06-28T09:32:00Z</dcterms:created>
  <dcterms:modified xsi:type="dcterms:W3CDTF">2017-06-28T09:36:00Z</dcterms:modified>
</cp:coreProperties>
</file>